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777CBB" w14:textId="3F2ACC18" w:rsidR="00BA006D" w:rsidRDefault="00AB6DF4">
      <w:r>
        <w:t>Precis (35-words):</w:t>
      </w:r>
      <w:r>
        <w:br/>
      </w:r>
      <w:r w:rsidR="00BE04D2" w:rsidRPr="00BE04D2">
        <w:t>This IRIS Registry study found post-injection endophthalmitis risk increased with residence in U.S. territories, smoking, and prior corticosteroids; bevacizumab was associated with lower risk. Most cases presented 3–8 days after anti-VEGF injection.</w:t>
      </w:r>
    </w:p>
    <w:sectPr w:rsidR="00BA0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06D"/>
    <w:rsid w:val="00600B3D"/>
    <w:rsid w:val="00841911"/>
    <w:rsid w:val="008E1368"/>
    <w:rsid w:val="00933363"/>
    <w:rsid w:val="00AB6DF4"/>
    <w:rsid w:val="00BA006D"/>
    <w:rsid w:val="00BE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E689C"/>
  <w15:chartTrackingRefBased/>
  <w15:docId w15:val="{065BEF38-2872-4BB3-81F8-D619BB21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00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0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0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0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0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0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0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0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0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0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0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0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0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0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0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0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0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0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0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00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0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00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0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00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0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0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Connor</dc:creator>
  <cp:keywords/>
  <dc:description/>
  <cp:lastModifiedBy>Ross, Connor</cp:lastModifiedBy>
  <cp:revision>6</cp:revision>
  <dcterms:created xsi:type="dcterms:W3CDTF">2025-09-05T14:06:00Z</dcterms:created>
  <dcterms:modified xsi:type="dcterms:W3CDTF">2025-09-05T14:10:00Z</dcterms:modified>
</cp:coreProperties>
</file>